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1DAD1" w14:textId="35421AC6" w:rsidR="00755D81" w:rsidRDefault="00755D81" w:rsidP="00755D8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9F2602">
        <w:rPr>
          <w:rFonts w:ascii="Times New Roman" w:hAnsi="Times New Roman" w:cs="Times New Roman"/>
          <w:b/>
          <w:bCs/>
          <w:lang w:val="en-US"/>
        </w:rPr>
        <w:t xml:space="preserve">English version of </w:t>
      </w:r>
      <w:r w:rsidRPr="00755D81">
        <w:rPr>
          <w:rFonts w:ascii="Times New Roman" w:hAnsi="Times New Roman" w:cs="Times New Roman"/>
          <w:b/>
          <w:bCs/>
          <w:lang w:val="en-US"/>
        </w:rPr>
        <w:t>the questionnaire</w:t>
      </w:r>
    </w:p>
    <w:p w14:paraId="38F3456D" w14:textId="77777777" w:rsidR="00755D81" w:rsidRDefault="00755D81" w:rsidP="00755D81">
      <w:pPr>
        <w:rPr>
          <w:rFonts w:ascii="Times New Roman" w:hAnsi="Times New Roman" w:cs="Times New Roman"/>
          <w:b/>
          <w:bCs/>
          <w:lang w:val="en-US"/>
        </w:rPr>
      </w:pPr>
    </w:p>
    <w:p w14:paraId="172DA8A5" w14:textId="27E63D66" w:rsidR="00755D81" w:rsidRPr="009F2602" w:rsidRDefault="00755D81" w:rsidP="00755D81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9F2602">
        <w:rPr>
          <w:rFonts w:ascii="Times New Roman" w:eastAsia="Times New Roman" w:hAnsi="Times New Roman" w:cs="Times New Roman"/>
          <w:b/>
          <w:bCs/>
          <w:lang w:val="en-US"/>
        </w:rPr>
        <w:t>Personal and sociodemographic data</w:t>
      </w:r>
    </w:p>
    <w:p w14:paraId="52681B99" w14:textId="77575C51" w:rsidR="00755D81" w:rsidRDefault="00755D81" w:rsidP="00755D81">
      <w:pPr>
        <w:rPr>
          <w:rFonts w:ascii="Times New Roman" w:hAnsi="Times New Roman" w:cs="Times New Roman"/>
          <w:lang w:val="en-US"/>
        </w:rPr>
      </w:pPr>
      <w:r w:rsidRPr="00755D81">
        <w:rPr>
          <w:rFonts w:ascii="Times New Roman" w:hAnsi="Times New Roman" w:cs="Times New Roman"/>
          <w:lang w:val="en-US"/>
        </w:rPr>
        <w:t>In this section, some personal and sociodemographic data will be collected. It is important that you answer all questions.</w:t>
      </w:r>
    </w:p>
    <w:p w14:paraId="41719138" w14:textId="253B49BE" w:rsidR="00E760BC" w:rsidRPr="00E760BC" w:rsidRDefault="00E760BC" w:rsidP="00E760BC">
      <w:pPr>
        <w:pStyle w:val="PargrafodaLista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E760BC">
        <w:rPr>
          <w:rFonts w:ascii="Times New Roman" w:hAnsi="Times New Roman" w:cs="Times New Roman"/>
          <w:lang w:val="en-US"/>
        </w:rPr>
        <w:t xml:space="preserve">Full Name (or only initials): ______________. </w:t>
      </w:r>
    </w:p>
    <w:p w14:paraId="1B003E66" w14:textId="22F7063D" w:rsidR="00E760BC" w:rsidRPr="00B054CB" w:rsidRDefault="00E760BC" w:rsidP="00E760BC">
      <w:pPr>
        <w:pStyle w:val="PargrafodaLista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760BC">
        <w:rPr>
          <w:rFonts w:ascii="Times New Roman" w:hAnsi="Times New Roman" w:cs="Times New Roman"/>
          <w:lang w:val="en-US"/>
        </w:rPr>
        <w:t xml:space="preserve">Age: _____________. </w:t>
      </w:r>
    </w:p>
    <w:p w14:paraId="79E8038E" w14:textId="5E7FDC6F" w:rsidR="00B054CB" w:rsidRPr="00E760BC" w:rsidRDefault="00B054CB" w:rsidP="00E760BC">
      <w:pPr>
        <w:pStyle w:val="PargrafodaLista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B054CB">
        <w:rPr>
          <w:rFonts w:ascii="Times New Roman" w:eastAsia="Times New Roman" w:hAnsi="Times New Roman" w:cs="Times New Roman"/>
          <w:color w:val="000000" w:themeColor="text1"/>
        </w:rPr>
        <w:t>Sex: (</w:t>
      </w:r>
      <w:proofErr w:type="spellStart"/>
      <w:r w:rsidRPr="00B054CB">
        <w:rPr>
          <w:rFonts w:ascii="Times New Roman" w:eastAsia="Times New Roman" w:hAnsi="Times New Roman" w:cs="Times New Roman"/>
          <w:color w:val="000000" w:themeColor="text1"/>
        </w:rPr>
        <w:t>Female</w:t>
      </w:r>
      <w:proofErr w:type="spellEnd"/>
      <w:r w:rsidRPr="00B054CB">
        <w:rPr>
          <w:rFonts w:ascii="Times New Roman" w:eastAsia="Times New Roman" w:hAnsi="Times New Roman" w:cs="Times New Roman"/>
          <w:color w:val="000000" w:themeColor="text1"/>
        </w:rPr>
        <w:t>; Male) ____________.</w:t>
      </w:r>
    </w:p>
    <w:p w14:paraId="01E07C38" w14:textId="77777777" w:rsidR="00E760BC" w:rsidRPr="00E760BC" w:rsidRDefault="00755D81" w:rsidP="00E760BC">
      <w:pPr>
        <w:pStyle w:val="PargrafodaLista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760BC">
        <w:rPr>
          <w:rFonts w:ascii="Times New Roman" w:hAnsi="Times New Roman" w:cs="Times New Roman"/>
          <w:lang w:val="en-US"/>
        </w:rPr>
        <w:t>Email: _________________________.</w:t>
      </w:r>
    </w:p>
    <w:p w14:paraId="267A5CF4" w14:textId="77777777" w:rsidR="00E760BC" w:rsidRPr="00E760BC" w:rsidRDefault="00755D81" w:rsidP="00E760BC">
      <w:pPr>
        <w:pStyle w:val="PargrafodaLista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760BC">
        <w:rPr>
          <w:rFonts w:ascii="Times New Roman" w:hAnsi="Times New Roman" w:cs="Times New Roman"/>
          <w:lang w:val="en-US"/>
        </w:rPr>
        <w:t>Phone number: _______________________.</w:t>
      </w:r>
    </w:p>
    <w:p w14:paraId="61A5BCA6" w14:textId="2A68F12B" w:rsidR="00E760BC" w:rsidRPr="00E760BC" w:rsidRDefault="0061718C" w:rsidP="00E760BC">
      <w:pPr>
        <w:pStyle w:val="PargrafodaLista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="00755D81" w:rsidRPr="00E760BC">
        <w:rPr>
          <w:rFonts w:ascii="Times New Roman" w:hAnsi="Times New Roman" w:cs="Times New Roman"/>
          <w:lang w:val="en-US"/>
        </w:rPr>
        <w:t xml:space="preserve">hich city do you </w:t>
      </w:r>
      <w:r w:rsidR="000707F9">
        <w:rPr>
          <w:rFonts w:ascii="Times New Roman" w:hAnsi="Times New Roman" w:cs="Times New Roman"/>
          <w:lang w:val="en-US"/>
        </w:rPr>
        <w:t>live</w:t>
      </w:r>
      <w:r w:rsidR="00E760BC" w:rsidRPr="00E760BC">
        <w:rPr>
          <w:rFonts w:ascii="Times New Roman" w:hAnsi="Times New Roman" w:cs="Times New Roman"/>
          <w:lang w:val="en-US"/>
        </w:rPr>
        <w:t>? _</w:t>
      </w:r>
      <w:r w:rsidR="00755D81" w:rsidRPr="00E760BC">
        <w:rPr>
          <w:rFonts w:ascii="Times New Roman" w:hAnsi="Times New Roman" w:cs="Times New Roman"/>
          <w:lang w:val="en-US"/>
        </w:rPr>
        <w:t>____________________.</w:t>
      </w:r>
    </w:p>
    <w:p w14:paraId="335D0B1B" w14:textId="77777777" w:rsidR="00E760BC" w:rsidRPr="00E760BC" w:rsidRDefault="00755D81" w:rsidP="00E760BC">
      <w:pPr>
        <w:pStyle w:val="PargrafodaLista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760BC">
        <w:rPr>
          <w:rFonts w:ascii="Times New Roman" w:hAnsi="Times New Roman" w:cs="Times New Roman"/>
          <w:lang w:val="en-US"/>
        </w:rPr>
        <w:t>What is your weight? (in kg) __________.</w:t>
      </w:r>
    </w:p>
    <w:p w14:paraId="5B01D466" w14:textId="77777777" w:rsidR="00E760BC" w:rsidRPr="00E760BC" w:rsidRDefault="00755D81" w:rsidP="00E760BC">
      <w:pPr>
        <w:pStyle w:val="PargrafodaLista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760BC">
        <w:rPr>
          <w:rFonts w:ascii="Times New Roman" w:hAnsi="Times New Roman" w:cs="Times New Roman"/>
          <w:lang w:val="en-US"/>
        </w:rPr>
        <w:t>What is your height? (e.g., 1.60 m) __________.</w:t>
      </w:r>
    </w:p>
    <w:p w14:paraId="03F25C3B" w14:textId="402853D3" w:rsidR="00A23D15" w:rsidRPr="00E760BC" w:rsidRDefault="00755D81" w:rsidP="00E760BC">
      <w:pPr>
        <w:pStyle w:val="PargrafodaLista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760BC">
        <w:rPr>
          <w:rFonts w:ascii="Times New Roman" w:hAnsi="Times New Roman" w:cs="Times New Roman"/>
          <w:lang w:val="en-US"/>
        </w:rPr>
        <w:t>Level of education</w:t>
      </w:r>
      <w:r w:rsidR="00A23D15" w:rsidRPr="00E760BC">
        <w:rPr>
          <w:rFonts w:ascii="Times New Roman" w:hAnsi="Times New Roman" w:cs="Times New Roman"/>
          <w:lang w:val="en-US"/>
        </w:rPr>
        <w:t xml:space="preserve"> (</w:t>
      </w:r>
      <w:r w:rsidR="00A23D15" w:rsidRPr="00E760B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lliterate; Incomplete elementary </w:t>
      </w:r>
      <w:r w:rsidR="00E760BC" w:rsidRPr="00E760BC">
        <w:rPr>
          <w:rFonts w:ascii="Times New Roman" w:eastAsia="Times New Roman" w:hAnsi="Times New Roman" w:cs="Times New Roman"/>
          <w:color w:val="000000" w:themeColor="text1"/>
          <w:lang w:val="en-US"/>
        </w:rPr>
        <w:t>education; Complete</w:t>
      </w:r>
      <w:r w:rsidR="00A23D15" w:rsidRPr="00E760B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elementary education; Incomplete high school education; Complete high school education; Incomplete higher education; Complete higher education): __________.</w:t>
      </w:r>
    </w:p>
    <w:p w14:paraId="1DA2CA8E" w14:textId="77777777" w:rsidR="00E760BC" w:rsidRDefault="00E760BC" w:rsidP="00E760BC">
      <w:pPr>
        <w:pStyle w:val="PargrafodaLista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E760BC">
        <w:rPr>
          <w:rFonts w:ascii="Times New Roman" w:hAnsi="Times New Roman" w:cs="Times New Roman"/>
          <w:lang w:val="en-US"/>
        </w:rPr>
        <w:t>Occupation (</w:t>
      </w:r>
      <w:r w:rsidRPr="00E760BC">
        <w:rPr>
          <w:rFonts w:ascii="Times New Roman" w:eastAsia="Times New Roman" w:hAnsi="Times New Roman" w:cs="Times New Roman"/>
          <w:color w:val="000000" w:themeColor="text1"/>
          <w:lang w:val="en-US"/>
        </w:rPr>
        <w:t>Unemployed; Housewife; Retired; Receiving sickness benefits/on medical leave; Employed): _____________________________.</w:t>
      </w:r>
    </w:p>
    <w:p w14:paraId="246CFFDD" w14:textId="77777777" w:rsidR="00E760BC" w:rsidRDefault="00755D81" w:rsidP="00E760BC">
      <w:pPr>
        <w:pStyle w:val="PargrafodaLista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E760BC">
        <w:rPr>
          <w:rFonts w:ascii="Times New Roman" w:hAnsi="Times New Roman" w:cs="Times New Roman"/>
          <w:lang w:val="en-US"/>
        </w:rPr>
        <w:t>How long have you had a diagnosis of Rheumatoid Arthritis? ________</w:t>
      </w:r>
    </w:p>
    <w:p w14:paraId="6EA4F703" w14:textId="2CE6919D" w:rsidR="00755D81" w:rsidRPr="00E760BC" w:rsidRDefault="00755D81" w:rsidP="00E760BC">
      <w:pPr>
        <w:pStyle w:val="PargrafodaLista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E760BC">
        <w:rPr>
          <w:rFonts w:ascii="Times New Roman" w:hAnsi="Times New Roman" w:cs="Times New Roman"/>
          <w:lang w:val="en-US"/>
        </w:rPr>
        <w:t>What treatment are you currently receiving for the disease? (e.g., medication, physiotherapy, psychology, occupational therapy, among others) ______________.</w:t>
      </w:r>
      <w:r w:rsidRPr="00E760BC">
        <w:rPr>
          <w:rFonts w:ascii="Times New Roman" w:hAnsi="Times New Roman" w:cs="Times New Roman"/>
          <w:lang w:val="en-US"/>
        </w:rPr>
        <w:br/>
      </w:r>
    </w:p>
    <w:p w14:paraId="1A4F29AA" w14:textId="77777777" w:rsidR="00755D81" w:rsidRPr="009F2602" w:rsidRDefault="00755D81">
      <w:pPr>
        <w:rPr>
          <w:rFonts w:ascii="Times New Roman" w:hAnsi="Times New Roman" w:cs="Times New Roman"/>
          <w:b/>
          <w:bCs/>
          <w:lang w:val="en-US"/>
        </w:rPr>
      </w:pPr>
    </w:p>
    <w:p w14:paraId="4CA932F6" w14:textId="727B9293" w:rsidR="009F2602" w:rsidRPr="009F2602" w:rsidRDefault="009F2602" w:rsidP="009F2602">
      <w:pPr>
        <w:rPr>
          <w:rFonts w:ascii="Times New Roman" w:hAnsi="Times New Roman" w:cs="Times New Roman"/>
          <w:b/>
          <w:bCs/>
          <w:lang w:val="en-US"/>
        </w:rPr>
      </w:pPr>
      <w:r w:rsidRPr="000707F9">
        <w:rPr>
          <w:rFonts w:ascii="Times New Roman" w:eastAsia="Times New Roman" w:hAnsi="Times New Roman" w:cs="Times New Roman"/>
          <w:b/>
          <w:bCs/>
          <w:lang w:val="en-US"/>
        </w:rPr>
        <w:t>Questions regarding Educational Needs</w:t>
      </w:r>
    </w:p>
    <w:p w14:paraId="7435A865" w14:textId="33011C58" w:rsidR="009F2602" w:rsidRPr="009F2602" w:rsidRDefault="009F2602" w:rsidP="009F2602">
      <w:pPr>
        <w:rPr>
          <w:rFonts w:ascii="Times New Roman" w:hAnsi="Times New Roman" w:cs="Times New Roman"/>
          <w:lang w:val="en-US"/>
        </w:rPr>
      </w:pPr>
      <w:r w:rsidRPr="009F2602">
        <w:rPr>
          <w:rFonts w:ascii="Times New Roman" w:hAnsi="Times New Roman" w:cs="Times New Roman"/>
          <w:lang w:val="en-US"/>
        </w:rPr>
        <w:t>In this section, you will answer questions regarding your educational preferences and needs. Responses will be provided using a scale ranging from “Not important at all” to “Extremely important.”</w:t>
      </w:r>
    </w:p>
    <w:p w14:paraId="498A1A69" w14:textId="77777777" w:rsidR="009F2602" w:rsidRPr="009F2602" w:rsidRDefault="009F2602" w:rsidP="009F2602">
      <w:pPr>
        <w:rPr>
          <w:rFonts w:ascii="Times New Roman" w:hAnsi="Times New Roman" w:cs="Times New Roman"/>
          <w:lang w:val="en-US"/>
        </w:rPr>
      </w:pPr>
      <w:r w:rsidRPr="009F2602">
        <w:rPr>
          <w:rFonts w:ascii="Times New Roman" w:hAnsi="Times New Roman" w:cs="Times New Roman"/>
          <w:lang w:val="en-US"/>
        </w:rPr>
        <w:t>For this section, please answer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990"/>
        <w:gridCol w:w="1256"/>
        <w:gridCol w:w="1391"/>
        <w:gridCol w:w="1401"/>
        <w:gridCol w:w="1391"/>
        <w:gridCol w:w="1399"/>
      </w:tblGrid>
      <w:tr w:rsidR="00E775C1" w14:paraId="611D9BEC" w14:textId="77777777" w:rsidTr="00E775C1">
        <w:tc>
          <w:tcPr>
            <w:tcW w:w="1990" w:type="dxa"/>
          </w:tcPr>
          <w:p w14:paraId="62DE29C9" w14:textId="77777777" w:rsidR="009F2602" w:rsidRPr="00E775C1" w:rsidRDefault="009F2602" w:rsidP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75C1">
              <w:rPr>
                <w:rFonts w:ascii="Times New Roman" w:hAnsi="Times New Roman" w:cs="Times New Roman"/>
                <w:b/>
                <w:bCs/>
                <w:lang w:val="en-US"/>
              </w:rPr>
              <w:t>How important do you consider knowing about the following information:</w:t>
            </w:r>
          </w:p>
          <w:p w14:paraId="2CCEDDCD" w14:textId="77777777" w:rsidR="009F2602" w:rsidRPr="00E775C1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56" w:type="dxa"/>
          </w:tcPr>
          <w:p w14:paraId="171FBE64" w14:textId="6D3A1ADD" w:rsidR="009F2602" w:rsidRPr="00E775C1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75C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t important </w:t>
            </w:r>
          </w:p>
        </w:tc>
        <w:tc>
          <w:tcPr>
            <w:tcW w:w="1391" w:type="dxa"/>
          </w:tcPr>
          <w:p w14:paraId="37D7CFA8" w14:textId="4C5A314C" w:rsidR="009F2602" w:rsidRPr="00E775C1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775C1">
              <w:rPr>
                <w:rFonts w:ascii="Times New Roman" w:hAnsi="Times New Roman" w:cs="Times New Roman"/>
                <w:b/>
                <w:bCs/>
              </w:rPr>
              <w:t>Slightly</w:t>
            </w:r>
            <w:proofErr w:type="spellEnd"/>
            <w:r w:rsidRPr="00E775C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775C1">
              <w:rPr>
                <w:rFonts w:ascii="Times New Roman" w:hAnsi="Times New Roman" w:cs="Times New Roman"/>
                <w:b/>
                <w:bCs/>
              </w:rPr>
              <w:t>important</w:t>
            </w:r>
            <w:proofErr w:type="spellEnd"/>
          </w:p>
        </w:tc>
        <w:tc>
          <w:tcPr>
            <w:tcW w:w="1401" w:type="dxa"/>
          </w:tcPr>
          <w:p w14:paraId="6D4624E3" w14:textId="61EBA1D3" w:rsidR="009F2602" w:rsidRPr="00E775C1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75C1">
              <w:rPr>
                <w:rFonts w:ascii="Times New Roman" w:hAnsi="Times New Roman" w:cs="Times New Roman"/>
                <w:b/>
                <w:bCs/>
                <w:lang w:val="en-US"/>
              </w:rPr>
              <w:t>Important</w:t>
            </w:r>
          </w:p>
        </w:tc>
        <w:tc>
          <w:tcPr>
            <w:tcW w:w="1391" w:type="dxa"/>
          </w:tcPr>
          <w:p w14:paraId="370215E5" w14:textId="2E738CC6" w:rsidR="009F2602" w:rsidRPr="00E775C1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75C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ery important </w:t>
            </w:r>
          </w:p>
        </w:tc>
        <w:tc>
          <w:tcPr>
            <w:tcW w:w="1399" w:type="dxa"/>
          </w:tcPr>
          <w:p w14:paraId="660ECEBA" w14:textId="398CF842" w:rsidR="009F2602" w:rsidRPr="00E775C1" w:rsidRDefault="009F2602">
            <w:pPr>
              <w:rPr>
                <w:rFonts w:ascii="Times New Roman" w:hAnsi="Times New Roman" w:cs="Times New Roman"/>
                <w:lang w:val="en-US"/>
              </w:rPr>
            </w:pPr>
            <w:r w:rsidRPr="00E775C1">
              <w:rPr>
                <w:rFonts w:ascii="Times New Roman" w:hAnsi="Times New Roman" w:cs="Times New Roman"/>
                <w:b/>
                <w:bCs/>
                <w:lang w:val="en-US"/>
              </w:rPr>
              <w:t>Extremely important</w:t>
            </w:r>
          </w:p>
        </w:tc>
      </w:tr>
      <w:tr w:rsidR="00E775C1" w14:paraId="6D58262D" w14:textId="77777777" w:rsidTr="00E775C1">
        <w:tc>
          <w:tcPr>
            <w:tcW w:w="1990" w:type="dxa"/>
          </w:tcPr>
          <w:p w14:paraId="47F38B38" w14:textId="4CD9413A" w:rsidR="009F2602" w:rsidRPr="00E775C1" w:rsidRDefault="009F260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775C1">
              <w:rPr>
                <w:rFonts w:ascii="Times New Roman" w:hAnsi="Times New Roman" w:cs="Times New Roman"/>
              </w:rPr>
              <w:t>What</w:t>
            </w:r>
            <w:proofErr w:type="spellEnd"/>
            <w:r w:rsidRPr="00E775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5C1">
              <w:rPr>
                <w:rFonts w:ascii="Times New Roman" w:hAnsi="Times New Roman" w:cs="Times New Roman"/>
              </w:rPr>
              <w:t>Rheumatoid</w:t>
            </w:r>
            <w:proofErr w:type="spellEnd"/>
            <w:r w:rsidRPr="00E775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5C1">
              <w:rPr>
                <w:rFonts w:ascii="Times New Roman" w:hAnsi="Times New Roman" w:cs="Times New Roman"/>
              </w:rPr>
              <w:t>Arthritis</w:t>
            </w:r>
            <w:proofErr w:type="spellEnd"/>
            <w:r w:rsidRPr="00E775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5C1">
              <w:rPr>
                <w:rFonts w:ascii="Times New Roman" w:hAnsi="Times New Roman" w:cs="Times New Roman"/>
              </w:rPr>
              <w:t>is</w:t>
            </w:r>
            <w:proofErr w:type="spellEnd"/>
            <w:r w:rsidR="009431D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56" w:type="dxa"/>
          </w:tcPr>
          <w:p w14:paraId="6530BF0E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1A1E6284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1AB6210C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581E7A96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2451B34C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14:paraId="4FDCE8B8" w14:textId="77777777" w:rsidTr="00E775C1">
        <w:tc>
          <w:tcPr>
            <w:tcW w:w="1990" w:type="dxa"/>
          </w:tcPr>
          <w:p w14:paraId="69BD75B2" w14:textId="26DECFDE" w:rsidR="009F2602" w:rsidRPr="00E775C1" w:rsidRDefault="009F260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775C1">
              <w:rPr>
                <w:rFonts w:ascii="Times New Roman" w:hAnsi="Times New Roman" w:cs="Times New Roman"/>
              </w:rPr>
              <w:lastRenderedPageBreak/>
              <w:t>What</w:t>
            </w:r>
            <w:proofErr w:type="spellEnd"/>
            <w:r w:rsidRPr="00E775C1">
              <w:rPr>
                <w:rFonts w:ascii="Times New Roman" w:hAnsi="Times New Roman" w:cs="Times New Roman"/>
              </w:rPr>
              <w:t xml:space="preserve"> causes </w:t>
            </w:r>
            <w:proofErr w:type="spellStart"/>
            <w:r w:rsidRPr="00E775C1">
              <w:rPr>
                <w:rFonts w:ascii="Times New Roman" w:hAnsi="Times New Roman" w:cs="Times New Roman"/>
              </w:rPr>
              <w:t>my</w:t>
            </w:r>
            <w:proofErr w:type="spellEnd"/>
            <w:r w:rsidRPr="00E775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5C1">
              <w:rPr>
                <w:rFonts w:ascii="Times New Roman" w:hAnsi="Times New Roman" w:cs="Times New Roman"/>
              </w:rPr>
              <w:t>disease</w:t>
            </w:r>
            <w:proofErr w:type="spellEnd"/>
            <w:r w:rsidR="009431D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56" w:type="dxa"/>
          </w:tcPr>
          <w:p w14:paraId="2459167E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08C097AC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5F87684A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68B8D1AC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155097D1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4E9D3931" w14:textId="77777777" w:rsidTr="00E775C1">
        <w:tc>
          <w:tcPr>
            <w:tcW w:w="1990" w:type="dxa"/>
          </w:tcPr>
          <w:p w14:paraId="68D8B2BC" w14:textId="3CC9DAE1" w:rsidR="009F2602" w:rsidRPr="00E775C1" w:rsidRDefault="009F2602">
            <w:pPr>
              <w:rPr>
                <w:rFonts w:ascii="Times New Roman" w:hAnsi="Times New Roman" w:cs="Times New Roman"/>
                <w:lang w:val="en-US"/>
              </w:rPr>
            </w:pPr>
            <w:r w:rsidRPr="00E775C1">
              <w:rPr>
                <w:rFonts w:ascii="Times New Roman" w:hAnsi="Times New Roman" w:cs="Times New Roman"/>
                <w:lang w:val="en-US"/>
              </w:rPr>
              <w:t>What the main symptoms are</w:t>
            </w:r>
            <w:r w:rsidR="009431D1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256" w:type="dxa"/>
          </w:tcPr>
          <w:p w14:paraId="5C4DB29B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2BC9DC1F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7A0E55BE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12FC5AFA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763AF385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3675A492" w14:textId="77777777" w:rsidTr="00E775C1">
        <w:tc>
          <w:tcPr>
            <w:tcW w:w="1990" w:type="dxa"/>
          </w:tcPr>
          <w:p w14:paraId="00A7DAA8" w14:textId="650210CE" w:rsidR="009F2602" w:rsidRPr="00E775C1" w:rsidRDefault="009F2602" w:rsidP="009F2602">
            <w:pPr>
              <w:rPr>
                <w:rFonts w:ascii="Times New Roman" w:hAnsi="Times New Roman" w:cs="Times New Roman"/>
                <w:lang w:val="en-US"/>
              </w:rPr>
            </w:pPr>
            <w:r w:rsidRPr="00E775C1">
              <w:rPr>
                <w:rFonts w:ascii="Times New Roman" w:hAnsi="Times New Roman" w:cs="Times New Roman"/>
                <w:lang w:val="en-US"/>
              </w:rPr>
              <w:t>How the diagnosis is made</w:t>
            </w:r>
            <w:r w:rsidR="009431D1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256" w:type="dxa"/>
          </w:tcPr>
          <w:p w14:paraId="427C07F1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2B498923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3F1EC7D3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1AE4C7C4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55D06313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32BF204C" w14:textId="77777777" w:rsidTr="00E775C1">
        <w:tc>
          <w:tcPr>
            <w:tcW w:w="1990" w:type="dxa"/>
          </w:tcPr>
          <w:p w14:paraId="5A37589E" w14:textId="1B4B8F6C" w:rsidR="009F2602" w:rsidRPr="00E775C1" w:rsidRDefault="009F2602">
            <w:pPr>
              <w:rPr>
                <w:rFonts w:ascii="Times New Roman" w:hAnsi="Times New Roman" w:cs="Times New Roman"/>
                <w:lang w:val="en-US"/>
              </w:rPr>
            </w:pPr>
            <w:r w:rsidRPr="00E775C1">
              <w:rPr>
                <w:rFonts w:ascii="Times New Roman" w:hAnsi="Times New Roman" w:cs="Times New Roman"/>
                <w:lang w:val="en-US"/>
              </w:rPr>
              <w:t>How my disease will progress</w:t>
            </w:r>
            <w:r w:rsidR="009431D1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256" w:type="dxa"/>
          </w:tcPr>
          <w:p w14:paraId="184F8E9A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3F1E5E52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0B15485C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4A85995C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02593126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14:paraId="00A077D5" w14:textId="77777777" w:rsidTr="00E775C1">
        <w:tc>
          <w:tcPr>
            <w:tcW w:w="1990" w:type="dxa"/>
          </w:tcPr>
          <w:p w14:paraId="6946E4DE" w14:textId="316529DA" w:rsidR="009F2602" w:rsidRPr="00E775C1" w:rsidRDefault="009F260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775C1">
              <w:rPr>
                <w:rFonts w:ascii="Times New Roman" w:hAnsi="Times New Roman" w:cs="Times New Roman"/>
              </w:rPr>
              <w:t>Recommended</w:t>
            </w:r>
            <w:proofErr w:type="spellEnd"/>
            <w:r w:rsidRPr="00E775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5C1">
              <w:rPr>
                <w:rFonts w:ascii="Times New Roman" w:hAnsi="Times New Roman" w:cs="Times New Roman"/>
              </w:rPr>
              <w:t>treatments</w:t>
            </w:r>
            <w:proofErr w:type="spellEnd"/>
          </w:p>
        </w:tc>
        <w:tc>
          <w:tcPr>
            <w:tcW w:w="1256" w:type="dxa"/>
          </w:tcPr>
          <w:p w14:paraId="5FC700A6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7070BEA3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304E675B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4ADFD684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0835523C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011ECCE1" w14:textId="77777777" w:rsidTr="00E775C1">
        <w:tc>
          <w:tcPr>
            <w:tcW w:w="1990" w:type="dxa"/>
          </w:tcPr>
          <w:p w14:paraId="2721C40D" w14:textId="2AE26BE3" w:rsidR="009F2602" w:rsidRPr="00E775C1" w:rsidRDefault="009F2602">
            <w:pPr>
              <w:rPr>
                <w:rFonts w:ascii="Times New Roman" w:hAnsi="Times New Roman" w:cs="Times New Roman"/>
                <w:lang w:val="en-US"/>
              </w:rPr>
            </w:pPr>
            <w:r w:rsidRPr="00E775C1">
              <w:rPr>
                <w:rFonts w:ascii="Times New Roman" w:hAnsi="Times New Roman" w:cs="Times New Roman"/>
                <w:lang w:val="en-US"/>
              </w:rPr>
              <w:t>Which medications I should take</w:t>
            </w:r>
            <w:r w:rsidR="0061718C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256" w:type="dxa"/>
          </w:tcPr>
          <w:p w14:paraId="556AFDDD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0499F625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2184A5FC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78E08564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586A4D28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3C5846F4" w14:textId="77777777" w:rsidTr="00E775C1">
        <w:tc>
          <w:tcPr>
            <w:tcW w:w="1990" w:type="dxa"/>
          </w:tcPr>
          <w:p w14:paraId="15A682F2" w14:textId="19311EA6" w:rsidR="009F2602" w:rsidRPr="00E775C1" w:rsidRDefault="009F2602">
            <w:pPr>
              <w:rPr>
                <w:rFonts w:ascii="Times New Roman" w:hAnsi="Times New Roman" w:cs="Times New Roman"/>
                <w:lang w:val="en-US"/>
              </w:rPr>
            </w:pPr>
            <w:r w:rsidRPr="00E775C1">
              <w:rPr>
                <w:rFonts w:ascii="Times New Roman" w:hAnsi="Times New Roman" w:cs="Times New Roman"/>
                <w:lang w:val="en-US"/>
              </w:rPr>
              <w:t>Information about the medications I use</w:t>
            </w:r>
          </w:p>
        </w:tc>
        <w:tc>
          <w:tcPr>
            <w:tcW w:w="1256" w:type="dxa"/>
          </w:tcPr>
          <w:p w14:paraId="2FFA4207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2EC3C9CB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28213844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1D785DC9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2DB2B862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22CFFAD1" w14:textId="77777777" w:rsidTr="00E775C1">
        <w:tc>
          <w:tcPr>
            <w:tcW w:w="1990" w:type="dxa"/>
          </w:tcPr>
          <w:p w14:paraId="21A6DB71" w14:textId="09487D6D" w:rsidR="009F2602" w:rsidRPr="00E775C1" w:rsidRDefault="009F2602">
            <w:pPr>
              <w:rPr>
                <w:rFonts w:ascii="Times New Roman" w:hAnsi="Times New Roman" w:cs="Times New Roman"/>
                <w:lang w:val="en-US"/>
              </w:rPr>
            </w:pPr>
            <w:r w:rsidRPr="00E775C1">
              <w:rPr>
                <w:rFonts w:ascii="Times New Roman" w:hAnsi="Times New Roman" w:cs="Times New Roman"/>
                <w:lang w:val="en-US"/>
              </w:rPr>
              <w:t>Side effects of my treatment</w:t>
            </w:r>
          </w:p>
        </w:tc>
        <w:tc>
          <w:tcPr>
            <w:tcW w:w="1256" w:type="dxa"/>
          </w:tcPr>
          <w:p w14:paraId="193D434A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5E4B1B10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025A22F6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56FBEB4B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197E715F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6D8A32E3" w14:textId="77777777" w:rsidTr="00E775C1">
        <w:tc>
          <w:tcPr>
            <w:tcW w:w="1990" w:type="dxa"/>
          </w:tcPr>
          <w:p w14:paraId="1FD5EB56" w14:textId="7915323D" w:rsidR="009F2602" w:rsidRPr="00E775C1" w:rsidRDefault="009F2602">
            <w:pPr>
              <w:rPr>
                <w:rFonts w:ascii="Times New Roman" w:hAnsi="Times New Roman" w:cs="Times New Roman"/>
                <w:lang w:val="en-US"/>
              </w:rPr>
            </w:pPr>
            <w:r w:rsidRPr="00E775C1">
              <w:rPr>
                <w:rFonts w:ascii="Times New Roman" w:hAnsi="Times New Roman" w:cs="Times New Roman"/>
                <w:lang w:val="en-US"/>
              </w:rPr>
              <w:t>Other treatment alternatives and options</w:t>
            </w:r>
          </w:p>
        </w:tc>
        <w:tc>
          <w:tcPr>
            <w:tcW w:w="1256" w:type="dxa"/>
          </w:tcPr>
          <w:p w14:paraId="6CB1F9B0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02C4BEAA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50D33E9F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531642D0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180E095F" w14:textId="77777777" w:rsidR="009F2602" w:rsidRDefault="009F2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0A1AC3C3" w14:textId="77777777" w:rsidTr="00E775C1">
        <w:tc>
          <w:tcPr>
            <w:tcW w:w="1990" w:type="dxa"/>
          </w:tcPr>
          <w:p w14:paraId="4F794D05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75C1">
              <w:rPr>
                <w:rFonts w:ascii="Times New Roman" w:hAnsi="Times New Roman" w:cs="Times New Roman"/>
                <w:color w:val="000000"/>
                <w:lang w:val="en-US"/>
              </w:rPr>
              <w:t>Is physiotherapy recommended for people with Rheumatoid Arthritis?</w:t>
            </w:r>
          </w:p>
          <w:p w14:paraId="19616380" w14:textId="77777777" w:rsidR="00E775C1" w:rsidRPr="00E775C1" w:rsidRDefault="00E775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</w:tcPr>
          <w:p w14:paraId="4832D7ED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6192824D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4C9DB0B1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589065A5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369841A2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254430AB" w14:textId="77777777" w:rsidTr="00E775C1">
        <w:tc>
          <w:tcPr>
            <w:tcW w:w="1990" w:type="dxa"/>
          </w:tcPr>
          <w:p w14:paraId="69767B10" w14:textId="186673B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75C1">
              <w:rPr>
                <w:rFonts w:ascii="Times New Roman" w:hAnsi="Times New Roman" w:cs="Times New Roman"/>
                <w:color w:val="000000"/>
                <w:lang w:val="en-US"/>
              </w:rPr>
              <w:t xml:space="preserve">Can physiotherapy help </w:t>
            </w:r>
            <w:r w:rsidR="0061718C">
              <w:rPr>
                <w:rFonts w:ascii="Times New Roman" w:hAnsi="Times New Roman" w:cs="Times New Roman"/>
                <w:color w:val="000000"/>
                <w:lang w:val="en-US"/>
              </w:rPr>
              <w:t xml:space="preserve">me </w:t>
            </w:r>
            <w:r w:rsidRPr="00E775C1">
              <w:rPr>
                <w:rFonts w:ascii="Times New Roman" w:hAnsi="Times New Roman" w:cs="Times New Roman"/>
                <w:color w:val="000000"/>
                <w:lang w:val="en-US"/>
              </w:rPr>
              <w:t>with my Rheumatoid Arthritis symptoms?</w:t>
            </w:r>
          </w:p>
          <w:p w14:paraId="2F2C9D88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6" w:type="dxa"/>
          </w:tcPr>
          <w:p w14:paraId="5DA43748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7FE9ACEE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429C1641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790E95C0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3F93D44C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3A7AF543" w14:textId="77777777" w:rsidTr="00E775C1">
        <w:tc>
          <w:tcPr>
            <w:tcW w:w="1990" w:type="dxa"/>
          </w:tcPr>
          <w:p w14:paraId="4D37E5A4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75C1">
              <w:rPr>
                <w:rFonts w:ascii="Times New Roman" w:hAnsi="Times New Roman" w:cs="Times New Roman"/>
                <w:color w:val="000000"/>
                <w:lang w:val="en-US"/>
              </w:rPr>
              <w:t>Is physiotherapy beneficial for people with Rheumatoid Arthritis?</w:t>
            </w:r>
          </w:p>
          <w:p w14:paraId="1D03E8D3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6" w:type="dxa"/>
          </w:tcPr>
          <w:p w14:paraId="3A07ACC9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537C7575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68B2EC8F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332A08BC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6E9DE584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14:paraId="46684875" w14:textId="77777777" w:rsidTr="00E775C1">
        <w:tc>
          <w:tcPr>
            <w:tcW w:w="1990" w:type="dxa"/>
          </w:tcPr>
          <w:p w14:paraId="32D92573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5C1">
              <w:rPr>
                <w:rFonts w:ascii="Times New Roman" w:hAnsi="Times New Roman" w:cs="Times New Roman"/>
                <w:color w:val="000000"/>
              </w:rPr>
              <w:t>Strictly</w:t>
            </w:r>
            <w:proofErr w:type="spellEnd"/>
            <w:r w:rsidRPr="00E775C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75C1">
              <w:rPr>
                <w:rFonts w:ascii="Times New Roman" w:hAnsi="Times New Roman" w:cs="Times New Roman"/>
                <w:color w:val="000000"/>
              </w:rPr>
              <w:t>following</w:t>
            </w:r>
            <w:proofErr w:type="spellEnd"/>
            <w:r w:rsidRPr="00E775C1">
              <w:rPr>
                <w:rFonts w:ascii="Times New Roman" w:hAnsi="Times New Roman" w:cs="Times New Roman"/>
                <w:color w:val="000000"/>
              </w:rPr>
              <w:t xml:space="preserve"> medical </w:t>
            </w:r>
            <w:proofErr w:type="spellStart"/>
            <w:r w:rsidRPr="00E775C1">
              <w:rPr>
                <w:rFonts w:ascii="Times New Roman" w:hAnsi="Times New Roman" w:cs="Times New Roman"/>
                <w:color w:val="000000"/>
              </w:rPr>
              <w:t>recommendations</w:t>
            </w:r>
            <w:proofErr w:type="spellEnd"/>
          </w:p>
          <w:p w14:paraId="02C3E31A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6" w:type="dxa"/>
          </w:tcPr>
          <w:p w14:paraId="2FEC0356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0C48B824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5CCCE28A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3B1BC171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32D8E8D0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5B363520" w14:textId="77777777" w:rsidTr="00E775C1">
        <w:tc>
          <w:tcPr>
            <w:tcW w:w="1990" w:type="dxa"/>
          </w:tcPr>
          <w:p w14:paraId="69CF2333" w14:textId="1FD7FCA1" w:rsidR="00E775C1" w:rsidRPr="00352FEA" w:rsidRDefault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75C1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Why can't I perform certain movements?</w:t>
            </w:r>
          </w:p>
        </w:tc>
        <w:tc>
          <w:tcPr>
            <w:tcW w:w="1256" w:type="dxa"/>
          </w:tcPr>
          <w:p w14:paraId="4A865BBB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1F79E69C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2290A1B3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21981E41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63CD6F5D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6CE3F62A" w14:textId="77777777" w:rsidTr="00E775C1">
        <w:tc>
          <w:tcPr>
            <w:tcW w:w="1990" w:type="dxa"/>
          </w:tcPr>
          <w:p w14:paraId="3EA0DE72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75C1">
              <w:rPr>
                <w:rFonts w:ascii="Times New Roman" w:hAnsi="Times New Roman" w:cs="Times New Roman"/>
                <w:color w:val="000000"/>
                <w:lang w:val="en-US"/>
              </w:rPr>
              <w:t>Is it safe to exercise?</w:t>
            </w:r>
          </w:p>
          <w:p w14:paraId="43DD9E6D" w14:textId="77777777" w:rsidR="00E775C1" w:rsidRPr="00E775C1" w:rsidRDefault="00E775C1" w:rsidP="00E775C1">
            <w:pPr>
              <w:ind w:firstLine="708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256" w:type="dxa"/>
          </w:tcPr>
          <w:p w14:paraId="28139EBB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13BD2B53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5B33DC41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6F957FEE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5559B0E4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593BC862" w14:textId="77777777" w:rsidTr="00E775C1">
        <w:tc>
          <w:tcPr>
            <w:tcW w:w="1990" w:type="dxa"/>
          </w:tcPr>
          <w:p w14:paraId="534B807B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75C1">
              <w:rPr>
                <w:rFonts w:ascii="Times New Roman" w:hAnsi="Times New Roman" w:cs="Times New Roman"/>
                <w:color w:val="000000"/>
                <w:lang w:val="en-US"/>
              </w:rPr>
              <w:t>What type of exercise can I do?</w:t>
            </w:r>
          </w:p>
          <w:p w14:paraId="49A0ED82" w14:textId="6459F7BA" w:rsidR="00E775C1" w:rsidRPr="00E775C1" w:rsidRDefault="00E775C1" w:rsidP="00E775C1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</w:tcPr>
          <w:p w14:paraId="3DC468BF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32F33D08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387926FC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1AD96B8A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21FF4661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5C4324F7" w14:textId="77777777" w:rsidTr="00E775C1">
        <w:tc>
          <w:tcPr>
            <w:tcW w:w="1990" w:type="dxa"/>
          </w:tcPr>
          <w:p w14:paraId="36C530E2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75C1">
              <w:rPr>
                <w:rFonts w:ascii="Times New Roman" w:hAnsi="Times New Roman" w:cs="Times New Roman"/>
                <w:color w:val="000000"/>
                <w:lang w:val="en-US"/>
              </w:rPr>
              <w:t>How can I improve my sleep?</w:t>
            </w:r>
          </w:p>
          <w:p w14:paraId="65834CF0" w14:textId="643E6AC1" w:rsidR="00E775C1" w:rsidRPr="00E775C1" w:rsidRDefault="00E775C1" w:rsidP="00E775C1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</w:tcPr>
          <w:p w14:paraId="792B7E42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14979979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16E7753A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4888E35F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4687A148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035F6041" w14:textId="77777777" w:rsidTr="00E775C1">
        <w:tc>
          <w:tcPr>
            <w:tcW w:w="1990" w:type="dxa"/>
          </w:tcPr>
          <w:p w14:paraId="417634F5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75C1">
              <w:rPr>
                <w:rFonts w:ascii="Times New Roman" w:hAnsi="Times New Roman" w:cs="Times New Roman"/>
                <w:color w:val="000000"/>
                <w:lang w:val="en-US"/>
              </w:rPr>
              <w:t>Why do I feel pain?</w:t>
            </w:r>
          </w:p>
          <w:p w14:paraId="16EE0175" w14:textId="49926480" w:rsidR="00E775C1" w:rsidRPr="00E775C1" w:rsidRDefault="00E775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</w:tcPr>
          <w:p w14:paraId="43BAA44B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6A3DB353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5C156E70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3D3A9F1F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0CF73956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3DD36801" w14:textId="77777777" w:rsidTr="00E775C1">
        <w:tc>
          <w:tcPr>
            <w:tcW w:w="1990" w:type="dxa"/>
          </w:tcPr>
          <w:p w14:paraId="0A5108C0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75C1">
              <w:rPr>
                <w:rFonts w:ascii="Times New Roman" w:hAnsi="Times New Roman" w:cs="Times New Roman"/>
                <w:color w:val="000000"/>
                <w:lang w:val="en-US"/>
              </w:rPr>
              <w:t>Can stress affect my disease?</w:t>
            </w:r>
          </w:p>
          <w:p w14:paraId="7CFC4014" w14:textId="10265C0B" w:rsidR="00E775C1" w:rsidRPr="00E775C1" w:rsidRDefault="00E775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</w:tcPr>
          <w:p w14:paraId="74332E62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6A874DD3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63C18AF7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12FD147A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120751A2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14:paraId="54862A1F" w14:textId="77777777" w:rsidTr="00E775C1">
        <w:tc>
          <w:tcPr>
            <w:tcW w:w="1990" w:type="dxa"/>
          </w:tcPr>
          <w:p w14:paraId="4CE367D5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5C1">
              <w:rPr>
                <w:rFonts w:ascii="Times New Roman" w:hAnsi="Times New Roman" w:cs="Times New Roman"/>
                <w:color w:val="000000"/>
              </w:rPr>
              <w:t>Ways</w:t>
            </w:r>
            <w:proofErr w:type="spellEnd"/>
            <w:r w:rsidRPr="00E775C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75C1">
              <w:rPr>
                <w:rFonts w:ascii="Times New Roman" w:hAnsi="Times New Roman" w:cs="Times New Roman"/>
                <w:color w:val="000000"/>
              </w:rPr>
              <w:t>to</w:t>
            </w:r>
            <w:proofErr w:type="spellEnd"/>
            <w:r w:rsidRPr="00E775C1">
              <w:rPr>
                <w:rFonts w:ascii="Times New Roman" w:hAnsi="Times New Roman" w:cs="Times New Roman"/>
                <w:color w:val="000000"/>
              </w:rPr>
              <w:t xml:space="preserve"> cope </w:t>
            </w:r>
            <w:proofErr w:type="spellStart"/>
            <w:r w:rsidRPr="00E775C1">
              <w:rPr>
                <w:rFonts w:ascii="Times New Roman" w:hAnsi="Times New Roman" w:cs="Times New Roman"/>
                <w:color w:val="000000"/>
              </w:rPr>
              <w:t>with</w:t>
            </w:r>
            <w:proofErr w:type="spellEnd"/>
            <w:r w:rsidRPr="00E775C1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  <w:p w14:paraId="7249B205" w14:textId="2AA5C7CC" w:rsidR="00E775C1" w:rsidRPr="00E775C1" w:rsidRDefault="00E775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</w:tcPr>
          <w:p w14:paraId="103F6AD9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6BF2B237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58ABC856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51317BDC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726980FC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75C1" w:rsidRPr="000707F9" w14:paraId="0BFFB89D" w14:textId="77777777" w:rsidTr="00E775C1">
        <w:tc>
          <w:tcPr>
            <w:tcW w:w="1990" w:type="dxa"/>
          </w:tcPr>
          <w:p w14:paraId="0616EEF4" w14:textId="77777777" w:rsidR="00E775C1" w:rsidRPr="00E775C1" w:rsidRDefault="00E775C1" w:rsidP="00E77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75C1">
              <w:rPr>
                <w:rFonts w:ascii="Times New Roman" w:hAnsi="Times New Roman" w:cs="Times New Roman"/>
                <w:color w:val="000000"/>
                <w:lang w:val="en-US"/>
              </w:rPr>
              <w:t>Why do I feel tired?</w:t>
            </w:r>
          </w:p>
          <w:p w14:paraId="3A0ADABA" w14:textId="34EEA09F" w:rsidR="00E775C1" w:rsidRPr="00E775C1" w:rsidRDefault="00E775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</w:tcPr>
          <w:p w14:paraId="4D75E7E3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3F4DD2E5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1" w:type="dxa"/>
          </w:tcPr>
          <w:p w14:paraId="27A07675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1" w:type="dxa"/>
          </w:tcPr>
          <w:p w14:paraId="51ED231F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99" w:type="dxa"/>
          </w:tcPr>
          <w:p w14:paraId="11693415" w14:textId="77777777" w:rsidR="00E775C1" w:rsidRDefault="00E775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56869182" w14:textId="77777777" w:rsidR="00755D81" w:rsidRDefault="00755D81">
      <w:pPr>
        <w:rPr>
          <w:rFonts w:ascii="Times New Roman" w:hAnsi="Times New Roman" w:cs="Times New Roman"/>
          <w:b/>
          <w:bCs/>
          <w:lang w:val="en-US"/>
        </w:rPr>
      </w:pPr>
    </w:p>
    <w:p w14:paraId="72D60E00" w14:textId="5238103F" w:rsidR="00175C89" w:rsidRPr="00175C89" w:rsidRDefault="00175C89" w:rsidP="00175C89">
      <w:pPr>
        <w:rPr>
          <w:rFonts w:ascii="Times New Roman" w:hAnsi="Times New Roman" w:cs="Times New Roman"/>
          <w:lang w:val="en-US"/>
        </w:rPr>
      </w:pPr>
      <w:r w:rsidRPr="00175C89">
        <w:rPr>
          <w:rFonts w:ascii="Times New Roman" w:hAnsi="Times New Roman" w:cs="Times New Roman"/>
          <w:lang w:val="en-US"/>
        </w:rPr>
        <w:t>Use this space to describe any other information that you consider important to know about your disease (Rheumatoid Arthritis) that was not mentioned above</w:t>
      </w:r>
      <w:r>
        <w:rPr>
          <w:rFonts w:ascii="Times New Roman" w:hAnsi="Times New Roman" w:cs="Times New Roman"/>
          <w:lang w:val="en-US"/>
        </w:rPr>
        <w:t>: 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.</w:t>
      </w:r>
    </w:p>
    <w:p w14:paraId="72DC1F0B" w14:textId="77777777" w:rsidR="00175C89" w:rsidRPr="00755D81" w:rsidRDefault="00175C89">
      <w:pPr>
        <w:rPr>
          <w:rFonts w:ascii="Times New Roman" w:hAnsi="Times New Roman" w:cs="Times New Roman"/>
          <w:b/>
          <w:bCs/>
          <w:lang w:val="en-US"/>
        </w:rPr>
      </w:pPr>
    </w:p>
    <w:sectPr w:rsidR="00175C89" w:rsidRPr="00755D81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D54FEC"/>
    <w:multiLevelType w:val="hybridMultilevel"/>
    <w:tmpl w:val="B6E2AAC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775A4F"/>
    <w:multiLevelType w:val="hybridMultilevel"/>
    <w:tmpl w:val="6714C8D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5294309">
    <w:abstractNumId w:val="0"/>
  </w:num>
  <w:num w:numId="2" w16cid:durableId="585193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D81"/>
    <w:rsid w:val="000707F9"/>
    <w:rsid w:val="00175C89"/>
    <w:rsid w:val="00352FEA"/>
    <w:rsid w:val="00451DC0"/>
    <w:rsid w:val="00484751"/>
    <w:rsid w:val="0061718C"/>
    <w:rsid w:val="00755D81"/>
    <w:rsid w:val="007B401F"/>
    <w:rsid w:val="008F7261"/>
    <w:rsid w:val="009431D1"/>
    <w:rsid w:val="009F2602"/>
    <w:rsid w:val="00A23D15"/>
    <w:rsid w:val="00B054CB"/>
    <w:rsid w:val="00E760BC"/>
    <w:rsid w:val="00E7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F9468"/>
  <w15:chartTrackingRefBased/>
  <w15:docId w15:val="{2AAD3C09-8F06-4103-9833-FC8B1BDB8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55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55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55D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55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55D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55D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55D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55D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55D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55D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55D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55D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55D8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55D81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55D8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55D8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55D8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55D8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55D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55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55D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55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55D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55D8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55D8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55D8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55D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55D81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55D81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9F2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3"/>
    <w:basedOn w:val="Tabelanormal"/>
    <w:rsid w:val="00A23D15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pt-BR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Reviso">
    <w:name w:val="Revision"/>
    <w:hidden/>
    <w:uiPriority w:val="99"/>
    <w:semiHidden/>
    <w:rsid w:val="0061718C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61718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1718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1718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1718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171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61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Prando</dc:creator>
  <cp:keywords/>
  <dc:description/>
  <cp:lastModifiedBy>Beatriz Prando</cp:lastModifiedBy>
  <cp:revision>3</cp:revision>
  <dcterms:created xsi:type="dcterms:W3CDTF">2026-05-31T14:17:00Z</dcterms:created>
  <dcterms:modified xsi:type="dcterms:W3CDTF">2026-05-31T15:02:00Z</dcterms:modified>
</cp:coreProperties>
</file>